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CE3" w:rsidRPr="009B43CA" w:rsidRDefault="00B64652">
      <w:r w:rsidRPr="00F70A5D">
        <w:rPr>
          <w:rFonts w:ascii="Times New Roman" w:hAnsi="Times New Roman"/>
          <w:b/>
          <w:bCs/>
          <w:kern w:val="0"/>
          <w:szCs w:val="21"/>
        </w:rPr>
        <w:t xml:space="preserve">Table </w:t>
      </w:r>
      <w:r w:rsidR="009B43CA">
        <w:rPr>
          <w:rFonts w:ascii="Times New Roman" w:hAnsi="Times New Roman" w:hint="eastAsia"/>
          <w:b/>
          <w:bCs/>
          <w:kern w:val="0"/>
          <w:szCs w:val="21"/>
        </w:rPr>
        <w:t>S1</w:t>
      </w:r>
      <w:r w:rsidRPr="00F70A5D">
        <w:rPr>
          <w:rFonts w:ascii="Times New Roman" w:hAnsi="Times New Roman"/>
          <w:b/>
          <w:bCs/>
          <w:kern w:val="0"/>
          <w:szCs w:val="21"/>
        </w:rPr>
        <w:t xml:space="preserve">. </w:t>
      </w:r>
      <w:r w:rsidRPr="00F70A5D">
        <w:rPr>
          <w:rFonts w:ascii="Times New Roman" w:hAnsi="Times New Roman"/>
          <w:kern w:val="0"/>
          <w:szCs w:val="21"/>
        </w:rPr>
        <w:t>Summary of Proteins Differentially Expressed in Lung Tissues</w:t>
      </w:r>
      <w:r>
        <w:rPr>
          <w:rFonts w:ascii="Times New Roman" w:hAnsi="Times New Roman" w:hint="eastAsia"/>
          <w:kern w:val="0"/>
          <w:szCs w:val="21"/>
        </w:rPr>
        <w:t xml:space="preserve"> at hour 12, day </w:t>
      </w:r>
      <w:r w:rsidR="00DD3EB7">
        <w:rPr>
          <w:rFonts w:ascii="Times New Roman" w:hAnsi="Times New Roman" w:hint="eastAsia"/>
          <w:kern w:val="0"/>
          <w:szCs w:val="21"/>
        </w:rPr>
        <w:t>4</w:t>
      </w:r>
      <w:r>
        <w:rPr>
          <w:rFonts w:ascii="Times New Roman" w:hAnsi="Times New Roman" w:hint="eastAsia"/>
          <w:kern w:val="0"/>
          <w:szCs w:val="21"/>
        </w:rPr>
        <w:t xml:space="preserve"> and 7 </w:t>
      </w:r>
      <w:bookmarkStart w:id="0" w:name="_GoBack"/>
      <w:bookmarkEnd w:id="0"/>
      <w:r>
        <w:rPr>
          <w:rFonts w:ascii="Times New Roman" w:hAnsi="Times New Roman" w:hint="eastAsia"/>
          <w:kern w:val="0"/>
          <w:szCs w:val="21"/>
        </w:rPr>
        <w:t>post</w:t>
      </w:r>
      <w:r w:rsidR="00627530">
        <w:rPr>
          <w:rFonts w:ascii="Times New Roman" w:hAnsi="Times New Roman" w:hint="eastAsia"/>
          <w:kern w:val="0"/>
          <w:szCs w:val="21"/>
        </w:rPr>
        <w:t>-inoculation</w:t>
      </w:r>
      <w:r>
        <w:rPr>
          <w:rFonts w:ascii="Times New Roman" w:hAnsi="Times New Roman" w:hint="eastAsia"/>
          <w:kern w:val="0"/>
          <w:szCs w:val="21"/>
        </w:rPr>
        <w:t>.</w:t>
      </w:r>
    </w:p>
    <w:tbl>
      <w:tblPr>
        <w:tblW w:w="0" w:type="auto"/>
        <w:jc w:val="center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969"/>
        <w:gridCol w:w="1276"/>
        <w:gridCol w:w="992"/>
        <w:gridCol w:w="850"/>
        <w:gridCol w:w="776"/>
      </w:tblGrid>
      <w:tr w:rsidR="00DD3EB7" w:rsidRPr="00DD3EB7" w:rsidTr="00DD3EB7">
        <w:trPr>
          <w:trHeight w:val="587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2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3 d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7 d</w:t>
            </w:r>
          </w:p>
        </w:tc>
      </w:tr>
      <w:tr w:rsidR="00DD3EB7" w:rsidRPr="00DD3EB7" w:rsidTr="00DD3EB7">
        <w:trPr>
          <w:trHeight w:val="25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43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almitoyltransferase ZDHHC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ZDHHC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Q8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almito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ZDHHC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1Y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yippee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YPEL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SB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kinase 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YES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TSX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antethe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N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5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AX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antethe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N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5055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Vasodilator-stimulated phospho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S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0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9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RR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Vasodilator-stimulated phospho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S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0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biquitin carboxyl-terminal hydr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SP3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7B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biquitin carboxyl-terminal hydr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SP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31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DP-glucose 6-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GDH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GL2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veal autoantigen with coiled-coil domains and ankyrin repea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AC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XSB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ripeptidyl-peptidas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P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2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8HX8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hiopurine S-meth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PMT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RA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NA topoisomer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P2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74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ight junction protein ZO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JP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2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MA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ight junction protein ZO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J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4369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hyroid transcription fac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ITF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3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hrombomodu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B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0M8U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es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E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XE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ekt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EK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863A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-box transcription factor TBX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BX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TJE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apas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APB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4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0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8ZYZ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ransporter associated with antigen presentatio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AP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9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8ZYY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ransporter associated with antigen presentation 1 splice variant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A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SC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YK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947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ulfotransferase 1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ULT1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1.0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828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yntaxin-binding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XBP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6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6F25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rythrocyte band 7 integral membrane protein stoma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O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VP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tathm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M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I9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ignal transducer and activator of transcri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A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8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LH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ignal recognition particle receptor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RPR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KNA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spin-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PECC1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2.0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F1PAS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uperoxide dismutase [Cu-Zn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OD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SF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uperoxide dismu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OD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UL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-ac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OA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CX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tructural maintenance of chromosomes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MC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XA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LC6A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Z1P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olute carrier family 4, anion exchanger, member 1 (Erythrocyte membrane protein band 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LC4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4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PK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olute carrier family 2, facilitated glucose transporter member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LC2A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K7ZSN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olute carrier family 1 (Neutral amino acid transporter), member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LC1A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3C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H3 domain-binding glutamic acid-rich-lik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H9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H3 domain-binding glutamic acid-rich-lik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H3BGR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GB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ulmonary surfactant-associated protein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FTP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1712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ulmonary surfactant-associated protein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FTP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7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069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ulmonary surfactant-associated protein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FTP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9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1W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ulmonary surfactant-associated protein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FTP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1367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ignal peptidase complex catalytic subunit SEC1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EC11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7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QU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ibosomal protein S6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PS6K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2Z4N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PL2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L3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18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PL18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0VWQ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ibosomal protein L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PL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XF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PL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JHS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kinase transmembrane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OR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5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P1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tochondrial Rho GTP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HO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00M9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active rhomboid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HBDF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4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1806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as-related protein Rab-7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AB7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8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1HE5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as-related protein Rab-27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AB27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8.9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5115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as-related protein Rab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RAB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Z5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icotinate-nucleotide pyrophosphorylase [carboxylating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QPRT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7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or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YG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SM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or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YG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FR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phosphatase non-receptor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TPN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LF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yrosine-protein phosphatase </w:t>
            </w: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non-receptor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PTPN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F1Q1Z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phosphatase non-receptor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TP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W41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asome subunit beta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SMB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W41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asome subunit beta type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SMB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KR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asome subunit beta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SMB1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F5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asome subunit alpha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SMA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6DEI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ecorrin-3B C(17)-meth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pion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NP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kin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KCQ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DX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kinase C delta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KC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KU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kin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KC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1D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otein kinas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KC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JZR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almitoyl-protein thioesteras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p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V6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erine/threonine-protein phospha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PP5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7N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ro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PP1C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UZ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eptidyl-prolyl cis-trans isom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PI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YJ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NA-directed RNA polymerase subun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OLR2I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P2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erilip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LIN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42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lasmino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LG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Q3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leckstr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LEK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9E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latelet-activating factor acetylhydr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LA2G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HR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yruvat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K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RC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oglycerat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GK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E0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-phosphogluconate dehydrogenase, decarboxylat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G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KS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-phosphofructo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FK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5278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6-phosphofructokinase, muscle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FK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6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QNF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latelet-derived growth factor receptor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DGFR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7774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GMP-specific 3',5'-cyclic phosphodiest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DE5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6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J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uccinyl-CoA:3-ketoacid-coenzyme A 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XC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B0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xysterol-binding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SBPL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NG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xysterol-binding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SBPL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3X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cclud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CL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7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KM1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2'-5' oligoadenylate synthetase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asl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1.2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KKD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2'-5' oligoadenylate synthetase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AS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8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6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KM1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2'-5' oligoadenylate synthet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as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6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TJA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2'-5' oligoadenylate synthetas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AS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3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0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MP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ylate cyc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PR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TU1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ephrocyst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PH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2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7E3K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redicted NADPH oxidase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x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YN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uclear fac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FIX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E2REM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uclear fac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FI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MB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-Myc downstream regulated gen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DRG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N0Y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feron-induced GTP-binding protein Mx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X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7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0.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N0Y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feron-induced GTP-binding protein M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X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7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0.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2FJU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55 kDa erythrocyte membran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P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5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YF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atrix metalloproteinase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MP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5C3N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eprilysin-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M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Q3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E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ZX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alic enzy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E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0281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PK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5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P7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togen-activated protein kinase kinase kinas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P4K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04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togen-activated protein kinase kinase kinase k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P4K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CZ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crotubule-associated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P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SB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icrotubule-associated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P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7YRB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mine oxidase [flavin-containing] 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O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5802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mine oxidase [flavin-containing] 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O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8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6S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istone H2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OC488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1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9GW8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ransald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OC10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5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6Y7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lpha-1-acid glyco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OC10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7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5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XS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ip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IP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3N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al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GALS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6PME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al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GALS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5U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al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GALS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76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-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DH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VW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L-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DH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034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gral membrane glyco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A-DR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7.9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TY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Keratin, type II cytoskeletal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R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UW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ast/stem cell growth factor receptor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KIT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TU0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grin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TGB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5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7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T6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grin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TG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946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pe I inositol 1,4,5-trisphosphate 5-phospha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NPP5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0.5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BEH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leukin-1 receptor antagonist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L1R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2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Y1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leukin-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L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XU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yrosine-protein kinase recept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GF1R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7NP2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feron-gamma-inducible GTPase IFGGB2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FGGB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8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7PCK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feron-gamma-inducible GTPase IFGGB1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FGG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5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9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CAM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E2R56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yaluron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YAL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0.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YE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eat shock protein bet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SP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8N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ndoplasm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SP90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X6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15-hydroxyprostaglandin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PG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1K2D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aptoglob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5.6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3.1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YKA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igh mobility group protein 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MG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IM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eta-hexosamin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EX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R6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istone deacet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DAC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5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6052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emoglobin subunit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B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9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QX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istone H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2AFY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4ZHR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ylate cyclase soluble subunit bet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UCY1B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0V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tathione S-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STA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02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tathione perox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PX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0Z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tathione perox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PX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9770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Integrin 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PIII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0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2C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cose-6-phosphate isom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PI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AK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ine nucleotide-binding protein subunit 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G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70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ine nucleotide-binding protein subunit gam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G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6309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ine nucleotide-binding protein G(s)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A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9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3840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ine nucleotide-binding protein G(i) subunit alpha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AI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522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uanine nucleotide-binding protein subunit alpha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NA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MT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MP reduc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MPR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2N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tam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LUD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S9C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ap junction alpha-1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J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4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TZ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yceraldehyde-3-phosph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APDH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0I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ucose-6-phosphate 1-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6P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KS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olem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XYD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AF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issue alpha-L-fucos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UC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3VB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erritin light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T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5MP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erritin heavy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TH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5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5MP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erritin heavy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TH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YU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asc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SC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6H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ibron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N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5LA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imethylaniline monooxygenase [N-oxide-forming]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MO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HC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imethylaniline monooxygenase [N-oxide-forming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MO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5LA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imethylaniline monooxygenase </w:t>
            </w: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[N-oxide-forming]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 xml:space="preserve">FMO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F1P9T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eptidyl-prolyl cis-trans isom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KBP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6F2G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ragile histidine tria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HIT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L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ibrinogen alpha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G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3QXX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ncharacterized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scher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ZE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and 4.1-like protein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PB41L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8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8MJD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eutrophil elas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LA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GG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ukaryotic translation initiation factor 3 subunit 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IF3G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EK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ukaryotic translation initiation factor 3 subunit 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IF3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KM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ukaryotic translation initiation factor 2-alpha kin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IF2AK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6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7T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-tyrosyl-tRNA(Tyr) deac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TD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3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4Y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eoxyhypusine hydroxy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OHH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7G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ystroph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M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AR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ihydrolipoyl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W42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I antigen DR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LA-DR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8.7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7811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I DLA DQ beta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-DQ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7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TJG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I antigen DM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-DM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3DTQ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-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0MZ3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 anti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-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9808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 DLA-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04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MHC class II DLA DQalpha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LA DQ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9.8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XFN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esm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E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0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WR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pliceosome RNA helicase DDX39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DX39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939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ecor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C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0.5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TSZ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ystroglyc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AG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2446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chrome P450 2B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P2B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8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07K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chrome P450 2A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P2A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5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8R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P1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0001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chrome 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C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2E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NADH-cytochrome b5 reductase 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YB5R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AK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thepsin 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S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4LAL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S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5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9757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ipeptidyl peptidas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S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0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UQ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TP synth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PS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6V8E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tenin beta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TNN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2KEN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R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54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ytochrome c oxidase subunit 7A2, mitochondri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X7A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8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1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EL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ro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O2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SZ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ro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RO1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F1PU9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atomer subunit alp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P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HY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llagen alpha-2(I)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L1A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3I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llagen alpha-1(I) ch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OL1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2184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hym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M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8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0512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reatine kinase M-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K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5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3YJ6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hitinase 3-lik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HI3L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7YH3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ingu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G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5N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rboxylesterase D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ESdD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004B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rcinoembryonic antigen-related cell adhesion molecule 1 isoform 4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EACAM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7.1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2H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atidate cytidylyl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S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AA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dher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H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Q42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D97 large isofo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9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3.4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337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T-cell surface glycoprotein CD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4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D5IGC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D36 anti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L5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cavenger receptor cysteine-rich type 1 protein M1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D1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3372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veolin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V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47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O9749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T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9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45T6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sp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SP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8JA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spase 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SP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9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1K2D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lcyphos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P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H5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denylyl cyclase-associated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P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Z5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denylyl cyclase-associated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P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2464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lnex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NX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TN2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athelicid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AMP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0L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5a anaphylatoxin chemotactic recep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5AR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1K2D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iglyc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G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76LT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cl-x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cl-x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Y2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ranched-chain-amino-acid aminotransfer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CAT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N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eta-2-microglobu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2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9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ZQ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V-type proton ATPase subunit G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TP6V1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N9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V-type proton ATPase subunit 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TP6V1F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F4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sparagine synthe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SN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D6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ctin-related protein 2/3 complex subunit 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RPC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V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T-rich interactive domain-containing protein 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RID5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J7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polipoprotein 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PO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4.6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8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WJ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polipoprotein C-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POC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7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NS2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poptotic protease-activating factor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PAF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FB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mine oxid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OC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E2R0S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nex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XA8L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XG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nex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XA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4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6TEQ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nexin 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XA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5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6B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nex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XA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CB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minopeptidase 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S8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ructose-bisphosphate ald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DOC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T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ructose-bisphosphate ald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DO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QZ3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ldehyd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DH3B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DR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D166 antig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CAM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4982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5.6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2Z4Q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B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B4YY0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denylate kinas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K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EN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denosylhomocystei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HCYL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BL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Glycogen debranching enzy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G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Q4F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denylosuccinate synthetase isozym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S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4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2834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ggrecan core 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CAN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5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10.2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69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Phosphatidylethanolamine-binding protein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9N0V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63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5JCF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Utroph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0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HTU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ngiotensin I converting enzym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HTT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Hydroxysteroid 11-beta dehydrogenase 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09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Q3HTT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ndothelin converting enzyme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4.3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J9P9U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Reticul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3.38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F1PCH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nol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1.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2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7ECW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rachidonate 5-lipoxy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36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E2R4Z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Coro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24</w:t>
            </w:r>
          </w:p>
        </w:tc>
      </w:tr>
      <w:tr w:rsidR="00DD3EB7" w:rsidRPr="00DD3EB7" w:rsidTr="00DD3EB7">
        <w:trPr>
          <w:trHeight w:val="27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1ILJ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color w:val="000000"/>
                <w:kern w:val="0"/>
                <w:sz w:val="22"/>
              </w:rPr>
              <w:t>Alpha 1 antitryps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2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808080"/>
                <w:kern w:val="0"/>
                <w:sz w:val="22"/>
              </w:rPr>
              <w:t>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DD3EB7" w:rsidRPr="00DD3EB7" w:rsidRDefault="00DD3EB7" w:rsidP="00DD3EB7">
            <w:pPr>
              <w:widowControl/>
              <w:jc w:val="center"/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</w:pPr>
            <w:r w:rsidRPr="00DD3EB7">
              <w:rPr>
                <w:rFonts w:ascii="Times New Roman" w:hAnsi="Times New Roman"/>
                <w:b/>
                <w:bCs/>
                <w:color w:val="00B050"/>
                <w:kern w:val="0"/>
                <w:sz w:val="22"/>
              </w:rPr>
              <w:t>0.10</w:t>
            </w:r>
          </w:p>
        </w:tc>
      </w:tr>
    </w:tbl>
    <w:p w:rsidR="00B64652" w:rsidRPr="00DD3EB7" w:rsidRDefault="00DD3EB7">
      <w:pPr>
        <w:rPr>
          <w:rFonts w:ascii="Times New Roman" w:hAnsi="Times New Roman"/>
        </w:rPr>
      </w:pPr>
      <w:r w:rsidRPr="00DD3EB7">
        <w:rPr>
          <w:rFonts w:ascii="Times New Roman" w:hAnsi="Times New Roman"/>
        </w:rPr>
        <w:t>Red:up-regulation (≥2);</w:t>
      </w:r>
    </w:p>
    <w:p w:rsidR="00DD3EB7" w:rsidRPr="00DD3EB7" w:rsidRDefault="00DD3EB7">
      <w:pPr>
        <w:rPr>
          <w:rFonts w:ascii="Times New Roman" w:hAnsi="Times New Roman"/>
        </w:rPr>
      </w:pPr>
      <w:r w:rsidRPr="00DD3EB7">
        <w:rPr>
          <w:rFonts w:ascii="Times New Roman" w:hAnsi="Times New Roman"/>
        </w:rPr>
        <w:t>Gray: No significat difference;</w:t>
      </w:r>
    </w:p>
    <w:p w:rsidR="00DD3EB7" w:rsidRPr="00DD3EB7" w:rsidRDefault="00DD3EB7">
      <w:pPr>
        <w:rPr>
          <w:rFonts w:ascii="Times New Roman" w:hAnsi="Times New Roman"/>
        </w:rPr>
      </w:pPr>
      <w:r w:rsidRPr="00DD3EB7">
        <w:rPr>
          <w:rFonts w:ascii="Times New Roman" w:hAnsi="Times New Roman"/>
        </w:rPr>
        <w:t>Green:down-regulation(≤0.5)</w:t>
      </w:r>
    </w:p>
    <w:sectPr w:rsidR="00DD3EB7" w:rsidRPr="00DD3EB7" w:rsidSect="00C96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CAB" w:rsidRDefault="009D4CAB" w:rsidP="00DD3EB7">
      <w:r>
        <w:separator/>
      </w:r>
    </w:p>
  </w:endnote>
  <w:endnote w:type="continuationSeparator" w:id="0">
    <w:p w:rsidR="009D4CAB" w:rsidRDefault="009D4CAB" w:rsidP="00DD3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CAB" w:rsidRDefault="009D4CAB" w:rsidP="00DD3EB7">
      <w:r>
        <w:separator/>
      </w:r>
    </w:p>
  </w:footnote>
  <w:footnote w:type="continuationSeparator" w:id="0">
    <w:p w:rsidR="009D4CAB" w:rsidRDefault="009D4CAB" w:rsidP="00DD3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64652"/>
    <w:rsid w:val="005E523A"/>
    <w:rsid w:val="00627530"/>
    <w:rsid w:val="009B43CA"/>
    <w:rsid w:val="009D4CAB"/>
    <w:rsid w:val="00B64652"/>
    <w:rsid w:val="00B82007"/>
    <w:rsid w:val="00C96CE3"/>
    <w:rsid w:val="00DD3EB7"/>
    <w:rsid w:val="00E803DC"/>
    <w:rsid w:val="00F8508E"/>
    <w:rsid w:val="00FC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46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EB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EB7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D3EB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D3EB7"/>
    <w:rPr>
      <w:color w:val="800080"/>
      <w:u w:val="single"/>
    </w:rPr>
  </w:style>
  <w:style w:type="paragraph" w:customStyle="1" w:styleId="font5">
    <w:name w:val="font5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808080"/>
      <w:kern w:val="0"/>
      <w:sz w:val="24"/>
      <w:szCs w:val="24"/>
    </w:rPr>
  </w:style>
  <w:style w:type="paragraph" w:customStyle="1" w:styleId="xl68">
    <w:name w:val="xl68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B050"/>
      <w:kern w:val="0"/>
      <w:sz w:val="24"/>
      <w:szCs w:val="24"/>
    </w:rPr>
  </w:style>
  <w:style w:type="paragraph" w:customStyle="1" w:styleId="xl69">
    <w:name w:val="xl69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808080"/>
      <w:kern w:val="0"/>
      <w:sz w:val="24"/>
      <w:szCs w:val="24"/>
    </w:rPr>
  </w:style>
  <w:style w:type="paragraph" w:customStyle="1" w:styleId="xl70">
    <w:name w:val="xl70"/>
    <w:basedOn w:val="a"/>
    <w:rsid w:val="00DD3EB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B05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8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46C0F51-2E13-4C94-9888-BB816329451A}"/>
</file>

<file path=customXml/itemProps2.xml><?xml version="1.0" encoding="utf-8"?>
<ds:datastoreItem xmlns:ds="http://schemas.openxmlformats.org/officeDocument/2006/customXml" ds:itemID="{547F362E-41DC-447B-89C3-FA8A0DF5F354}"/>
</file>

<file path=customXml/itemProps3.xml><?xml version="1.0" encoding="utf-8"?>
<ds:datastoreItem xmlns:ds="http://schemas.openxmlformats.org/officeDocument/2006/customXml" ds:itemID="{CB962D6C-54A1-4FDA-99E1-3FE0B1DCF2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14</Words>
  <Characters>13765</Characters>
  <Application>Microsoft Office Word</Application>
  <DocSecurity>0</DocSecurity>
  <Lines>114</Lines>
  <Paragraphs>32</Paragraphs>
  <ScaleCrop>false</ScaleCrop>
  <Company>中国石油大学</Company>
  <LinksUpToDate>false</LinksUpToDate>
  <CharactersWithSpaces>16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Sky123.Org</cp:lastModifiedBy>
  <cp:revision>6</cp:revision>
  <dcterms:created xsi:type="dcterms:W3CDTF">2014-12-01T03:43:00Z</dcterms:created>
  <dcterms:modified xsi:type="dcterms:W3CDTF">2015-01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